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340" w:rsidRDefault="00F00340" w:rsidP="00F003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>
        <w:rPr>
          <w:rFonts w:ascii="Times New Roman" w:hAnsi="Times New Roman" w:cs="Times New Roman"/>
        </w:rPr>
        <w:t xml:space="preserve"> Pearson’s correlation coefficients for contents of </w:t>
      </w:r>
      <w:proofErr w:type="spellStart"/>
      <w:r>
        <w:rPr>
          <w:rFonts w:ascii="Times New Roman" w:hAnsi="Times New Roman" w:cs="Times New Roman"/>
        </w:rPr>
        <w:t>gentiopicrosid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oganic</w:t>
      </w:r>
      <w:proofErr w:type="spellEnd"/>
      <w:r>
        <w:rPr>
          <w:rFonts w:ascii="Times New Roman" w:hAnsi="Times New Roman" w:cs="Times New Roman"/>
        </w:rPr>
        <w:t xml:space="preserve"> acid, </w:t>
      </w:r>
      <w:proofErr w:type="spellStart"/>
      <w:r>
        <w:rPr>
          <w:rFonts w:ascii="Times New Roman" w:hAnsi="Times New Roman" w:cs="Times New Roman"/>
        </w:rPr>
        <w:t>swerosid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wertiamarin</w:t>
      </w:r>
      <w:proofErr w:type="spellEnd"/>
      <w:r>
        <w:rPr>
          <w:rFonts w:ascii="Times New Roman" w:hAnsi="Times New Roman" w:cs="Times New Roman"/>
        </w:rPr>
        <w:t xml:space="preserve"> in samples collected from </w:t>
      </w:r>
      <w:proofErr w:type="spellStart"/>
      <w:r>
        <w:rPr>
          <w:rFonts w:ascii="Times New Roman" w:hAnsi="Times New Roman" w:cs="Times New Roman"/>
        </w:rPr>
        <w:t>Qujing</w:t>
      </w:r>
      <w:proofErr w:type="spellEnd"/>
    </w:p>
    <w:tbl>
      <w:tblPr>
        <w:tblW w:w="5908" w:type="pct"/>
        <w:jc w:val="center"/>
        <w:tblInd w:w="-601" w:type="dxa"/>
        <w:tblLook w:val="04A0"/>
      </w:tblPr>
      <w:tblGrid>
        <w:gridCol w:w="1044"/>
        <w:gridCol w:w="550"/>
        <w:gridCol w:w="576"/>
        <w:gridCol w:w="576"/>
        <w:gridCol w:w="630"/>
        <w:gridCol w:w="656"/>
        <w:gridCol w:w="550"/>
        <w:gridCol w:w="576"/>
        <w:gridCol w:w="630"/>
        <w:gridCol w:w="656"/>
        <w:gridCol w:w="576"/>
        <w:gridCol w:w="550"/>
        <w:gridCol w:w="576"/>
        <w:gridCol w:w="550"/>
        <w:gridCol w:w="496"/>
        <w:gridCol w:w="550"/>
        <w:gridCol w:w="496"/>
      </w:tblGrid>
      <w:tr w:rsidR="00F00340" w:rsidTr="00F00340">
        <w:trPr>
          <w:trHeight w:val="300"/>
          <w:jc w:val="center"/>
        </w:trPr>
        <w:tc>
          <w:tcPr>
            <w:tcW w:w="51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Compounds</w:t>
            </w:r>
          </w:p>
        </w:tc>
        <w:tc>
          <w:tcPr>
            <w:tcW w:w="11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1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11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9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</w:tr>
      <w:tr w:rsidR="00F00340" w:rsidTr="00F003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Leave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*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8*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5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**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*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Root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*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2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2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7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*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5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*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**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*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0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7</w:t>
            </w:r>
          </w:p>
        </w:tc>
        <w:tc>
          <w:tcPr>
            <w:tcW w:w="31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8*</w:t>
            </w:r>
          </w:p>
        </w:tc>
        <w:tc>
          <w:tcPr>
            <w:tcW w:w="32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0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286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8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200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73" w:type="pct"/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209" w:type="pct"/>
            <w:noWrap/>
            <w:vAlign w:val="center"/>
            <w:hideMark/>
          </w:tcPr>
          <w:p w:rsidR="00F00340" w:rsidRDefault="00F00340">
            <w:pPr>
              <w:widowControl/>
              <w:jc w:val="left"/>
              <w:rPr>
                <w:rFonts w:eastAsia="宋体"/>
              </w:rPr>
            </w:pPr>
          </w:p>
        </w:tc>
      </w:tr>
      <w:tr w:rsidR="00F00340" w:rsidTr="00F00340">
        <w:trPr>
          <w:trHeight w:val="300"/>
          <w:jc w:val="center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0340" w:rsidRDefault="00F003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</w:tr>
    </w:tbl>
    <w:p w:rsidR="00F00340" w:rsidRDefault="00F00340" w:rsidP="00F0034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: p &lt; 0.05; **: p &lt; 0.01</w:t>
      </w:r>
    </w:p>
    <w:p w:rsidR="00F00340" w:rsidRDefault="00F00340" w:rsidP="00F0034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-: not detected using HPLC</w:t>
      </w:r>
    </w:p>
    <w:p w:rsidR="003D01DE" w:rsidRDefault="003D01DE"/>
    <w:sectPr w:rsidR="003D01DE" w:rsidSect="003D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53DB" w:rsidRDefault="007A53DB" w:rsidP="00F00340">
      <w:r>
        <w:separator/>
      </w:r>
    </w:p>
  </w:endnote>
  <w:endnote w:type="continuationSeparator" w:id="0">
    <w:p w:rsidR="007A53DB" w:rsidRDefault="007A53DB" w:rsidP="00F003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53DB" w:rsidRDefault="007A53DB" w:rsidP="00F00340">
      <w:r>
        <w:separator/>
      </w:r>
    </w:p>
  </w:footnote>
  <w:footnote w:type="continuationSeparator" w:id="0">
    <w:p w:rsidR="007A53DB" w:rsidRDefault="007A53DB" w:rsidP="00F003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0340"/>
    <w:rsid w:val="00045A9F"/>
    <w:rsid w:val="000852D5"/>
    <w:rsid w:val="0009747E"/>
    <w:rsid w:val="0016263A"/>
    <w:rsid w:val="00163DAA"/>
    <w:rsid w:val="0019365F"/>
    <w:rsid w:val="001E5148"/>
    <w:rsid w:val="00221AAD"/>
    <w:rsid w:val="00250E65"/>
    <w:rsid w:val="0028455E"/>
    <w:rsid w:val="00295BF5"/>
    <w:rsid w:val="002A4514"/>
    <w:rsid w:val="002C15DD"/>
    <w:rsid w:val="002D6CE2"/>
    <w:rsid w:val="00337274"/>
    <w:rsid w:val="003D01DE"/>
    <w:rsid w:val="003F45DA"/>
    <w:rsid w:val="00421D13"/>
    <w:rsid w:val="004D4FD6"/>
    <w:rsid w:val="004D619B"/>
    <w:rsid w:val="00536B96"/>
    <w:rsid w:val="005C551F"/>
    <w:rsid w:val="005F553E"/>
    <w:rsid w:val="006222F0"/>
    <w:rsid w:val="006D25E5"/>
    <w:rsid w:val="00741A23"/>
    <w:rsid w:val="007A53DB"/>
    <w:rsid w:val="007D5E3B"/>
    <w:rsid w:val="008210DA"/>
    <w:rsid w:val="008E70F4"/>
    <w:rsid w:val="009B23D7"/>
    <w:rsid w:val="009F635F"/>
    <w:rsid w:val="00A3147A"/>
    <w:rsid w:val="00AA022D"/>
    <w:rsid w:val="00B35769"/>
    <w:rsid w:val="00B57E7E"/>
    <w:rsid w:val="00B642A6"/>
    <w:rsid w:val="00B862A9"/>
    <w:rsid w:val="00BB59AB"/>
    <w:rsid w:val="00BB6DBE"/>
    <w:rsid w:val="00BE041C"/>
    <w:rsid w:val="00CB6851"/>
    <w:rsid w:val="00CF5075"/>
    <w:rsid w:val="00D262BE"/>
    <w:rsid w:val="00D67258"/>
    <w:rsid w:val="00D864DE"/>
    <w:rsid w:val="00DA2EF2"/>
    <w:rsid w:val="00DC1068"/>
    <w:rsid w:val="00E11F11"/>
    <w:rsid w:val="00E35B07"/>
    <w:rsid w:val="00E456D7"/>
    <w:rsid w:val="00E5026E"/>
    <w:rsid w:val="00EC0BDC"/>
    <w:rsid w:val="00EC7370"/>
    <w:rsid w:val="00F00340"/>
    <w:rsid w:val="00F22E87"/>
    <w:rsid w:val="00F30E9C"/>
    <w:rsid w:val="00F46C38"/>
    <w:rsid w:val="00F64CA9"/>
    <w:rsid w:val="00FB5623"/>
    <w:rsid w:val="00FE63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0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03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0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03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13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F186A3-8C30-4F82-8567-F3BFDF0565D0}"/>
</file>

<file path=customXml/itemProps2.xml><?xml version="1.0" encoding="utf-8"?>
<ds:datastoreItem xmlns:ds="http://schemas.openxmlformats.org/officeDocument/2006/customXml" ds:itemID="{B3532D3C-E587-4513-A2B2-555C45468CF4}"/>
</file>

<file path=customXml/itemProps3.xml><?xml version="1.0" encoding="utf-8"?>
<ds:datastoreItem xmlns:ds="http://schemas.openxmlformats.org/officeDocument/2006/customXml" ds:itemID="{8D068CEF-EECF-4054-BE77-E50D25DD89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>China</Company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0-21T05:23:00Z</dcterms:created>
  <dcterms:modified xsi:type="dcterms:W3CDTF">2017-10-21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